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7B496" w14:textId="3F72A59A" w:rsidR="00F26A30" w:rsidRPr="0088796E" w:rsidRDefault="004F5264" w:rsidP="002D7879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DB0AC4" w:rsidRPr="0088796E">
        <w:rPr>
          <w:rFonts w:ascii="Times New Roman" w:hAnsi="Times New Roman" w:cs="Times New Roman"/>
          <w:b/>
          <w:sz w:val="24"/>
          <w:szCs w:val="24"/>
        </w:rPr>
        <w:t xml:space="preserve">SOPHIA CSTS PANEL PROTOCOL FOR </w:t>
      </w:r>
      <w:r w:rsidR="00EA2BB0">
        <w:rPr>
          <w:rFonts w:ascii="Times New Roman" w:hAnsi="Times New Roman" w:cs="Times New Roman"/>
          <w:b/>
          <w:sz w:val="24"/>
          <w:szCs w:val="24"/>
        </w:rPr>
        <w:t xml:space="preserve">LIBRARY </w:t>
      </w:r>
      <w:r w:rsidR="002D7879">
        <w:rPr>
          <w:rFonts w:ascii="Times New Roman" w:hAnsi="Times New Roman" w:cs="Times New Roman"/>
          <w:b/>
          <w:sz w:val="24"/>
          <w:szCs w:val="24"/>
        </w:rPr>
        <w:t>PREPARATION</w:t>
      </w:r>
    </w:p>
    <w:p w14:paraId="0DC07E0C" w14:textId="14BE243D" w:rsidR="00736158" w:rsidRPr="0088796E" w:rsidRDefault="00F26A30" w:rsidP="00FF1428">
      <w:pPr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b/>
          <w:sz w:val="24"/>
          <w:szCs w:val="24"/>
        </w:rPr>
        <w:t xml:space="preserve">                             </w:t>
      </w:r>
      <w:r w:rsidR="004F5264">
        <w:rPr>
          <w:rFonts w:ascii="Times New Roman" w:hAnsi="Times New Roman" w:cs="Times New Roman"/>
          <w:b/>
          <w:sz w:val="24"/>
          <w:szCs w:val="24"/>
        </w:rPr>
        <w:t xml:space="preserve">     </w:t>
      </w:r>
      <w:r w:rsidRPr="0088796E">
        <w:rPr>
          <w:rFonts w:ascii="Times New Roman" w:hAnsi="Times New Roman" w:cs="Times New Roman"/>
          <w:b/>
          <w:sz w:val="24"/>
          <w:szCs w:val="24"/>
        </w:rPr>
        <w:t xml:space="preserve">  Fragmentation &amp; end repair</w:t>
      </w:r>
      <w:r w:rsidRPr="0088796E">
        <w:rPr>
          <w:rFonts w:ascii="Times New Roman" w:hAnsi="Times New Roman" w:cs="Times New Roman"/>
          <w:sz w:val="24"/>
          <w:szCs w:val="24"/>
        </w:rPr>
        <w:t>.</w:t>
      </w:r>
    </w:p>
    <w:p w14:paraId="2CB055DF" w14:textId="6576B285" w:rsidR="00736158" w:rsidRPr="0088796E" w:rsidRDefault="00F26A30" w:rsidP="009D3EA4">
      <w:pPr>
        <w:jc w:val="both"/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0560" behindDoc="0" locked="0" layoutInCell="1" allowOverlap="1" wp14:anchorId="0FEC19E6" wp14:editId="6DF522F8">
            <wp:simplePos x="0" y="0"/>
            <wp:positionH relativeFrom="column">
              <wp:posOffset>746760</wp:posOffset>
            </wp:positionH>
            <wp:positionV relativeFrom="paragraph">
              <wp:posOffset>6985</wp:posOffset>
            </wp:positionV>
            <wp:extent cx="3650996" cy="1369826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996" cy="13698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8796E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399F8746" w14:textId="77777777" w:rsidR="00F26A30" w:rsidRPr="0088796E" w:rsidRDefault="00F26A30" w:rsidP="009D3EA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D4D251" w14:textId="7067082F" w:rsidR="00F26A30" w:rsidRPr="0088796E" w:rsidRDefault="00F26A30" w:rsidP="009D3EA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18D8B4" w14:textId="77777777" w:rsidR="00F26A30" w:rsidRPr="0088796E" w:rsidRDefault="00F26A30" w:rsidP="009D3EA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F3CC01" w14:textId="7E3981F1" w:rsidR="00F26A30" w:rsidRPr="0088796E" w:rsidRDefault="00E01592" w:rsidP="009D3EA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36FC7372" wp14:editId="2336B5E3">
                <wp:simplePos x="0" y="0"/>
                <wp:positionH relativeFrom="column">
                  <wp:posOffset>2184400</wp:posOffset>
                </wp:positionH>
                <wp:positionV relativeFrom="paragraph">
                  <wp:posOffset>79375</wp:posOffset>
                </wp:positionV>
                <wp:extent cx="297180" cy="373380"/>
                <wp:effectExtent l="28575" t="12065" r="26670" b="14605"/>
                <wp:wrapNone/>
                <wp:docPr id="623730824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ECCE5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3" o:spid="_x0000_s1026" type="#_x0000_t67" style="position:absolute;margin-left:172pt;margin-top:6.25pt;width:23.4pt;height:29.4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">
                <v:textbox style="layout-flow:vertical-ideographic"/>
              </v:shape>
            </w:pict>
          </mc:Fallback>
        </mc:AlternateContent>
      </w:r>
    </w:p>
    <w:p w14:paraId="7B048D68" w14:textId="77B31E7C" w:rsidR="00F26A30" w:rsidRPr="0088796E" w:rsidRDefault="00F26A30" w:rsidP="009D3EA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BFF51F7" w14:textId="436B0B72" w:rsidR="0088796E" w:rsidRDefault="00F26A30" w:rsidP="00FF142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8796E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</w:t>
      </w:r>
      <w:r w:rsidR="004F5264">
        <w:rPr>
          <w:rFonts w:ascii="Times New Roman" w:hAnsi="Times New Roman" w:cs="Times New Roman"/>
          <w:b/>
          <w:sz w:val="24"/>
          <w:szCs w:val="24"/>
        </w:rPr>
        <w:t xml:space="preserve">         </w:t>
      </w:r>
      <w:r w:rsidRPr="0088796E">
        <w:rPr>
          <w:rFonts w:ascii="Times New Roman" w:hAnsi="Times New Roman" w:cs="Times New Roman"/>
          <w:b/>
          <w:sz w:val="24"/>
          <w:szCs w:val="24"/>
        </w:rPr>
        <w:t>Ligatio</w:t>
      </w:r>
      <w:r w:rsidR="004167D1">
        <w:rPr>
          <w:rFonts w:ascii="Times New Roman" w:hAnsi="Times New Roman" w:cs="Times New Roman"/>
          <w:b/>
          <w:sz w:val="24"/>
          <w:szCs w:val="24"/>
        </w:rPr>
        <w:t>n</w:t>
      </w:r>
    </w:p>
    <w:p w14:paraId="53C01E17" w14:textId="4A9DDC17" w:rsidR="00A85061" w:rsidRPr="0088796E" w:rsidRDefault="00E01592" w:rsidP="00FF142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6FC7372" wp14:editId="02F55FDF">
                <wp:simplePos x="0" y="0"/>
                <wp:positionH relativeFrom="column">
                  <wp:posOffset>2204720</wp:posOffset>
                </wp:positionH>
                <wp:positionV relativeFrom="paragraph">
                  <wp:posOffset>289560</wp:posOffset>
                </wp:positionV>
                <wp:extent cx="297180" cy="373380"/>
                <wp:effectExtent l="26670" t="7620" r="28575" b="19050"/>
                <wp:wrapNone/>
                <wp:docPr id="114005604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B4D071" id="AutoShape 4" o:spid="_x0000_s1026" type="#_x0000_t67" style="position:absolute;margin-left:173.6pt;margin-top:22.8pt;width:23.4pt;height:29.4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">
                <v:textbox style="layout-flow:vertical-ideographic"/>
              </v:shape>
            </w:pict>
          </mc:Fallback>
        </mc:AlternateContent>
      </w:r>
      <w:r w:rsidR="00F26A30" w:rsidRPr="0088796E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A346A" w:rsidRPr="0088796E">
        <w:rPr>
          <w:rFonts w:ascii="Times New Roman" w:hAnsi="Times New Roman" w:cs="Times New Roman"/>
          <w:sz w:val="24"/>
          <w:szCs w:val="24"/>
        </w:rPr>
        <w:t>Incubate the plate/tubes  in the thermal cycler at 20°C for 15 minutes (open lid).</w:t>
      </w:r>
    </w:p>
    <w:p w14:paraId="59DF9F9E" w14:textId="23A054B1" w:rsidR="0088796E" w:rsidRPr="0088796E" w:rsidRDefault="0088796E" w:rsidP="00D4168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2DF7AB" w14:textId="77777777" w:rsidR="0088796E" w:rsidRPr="0088796E" w:rsidRDefault="0088796E" w:rsidP="00D4168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B05411" w14:textId="077326AD" w:rsidR="00D41685" w:rsidRPr="0088796E" w:rsidRDefault="0088796E" w:rsidP="00D4168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8796E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</w:t>
      </w:r>
      <w:r w:rsidR="004F5264"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88796E">
        <w:rPr>
          <w:rFonts w:ascii="Times New Roman" w:hAnsi="Times New Roman" w:cs="Times New Roman"/>
          <w:b/>
          <w:sz w:val="24"/>
          <w:szCs w:val="24"/>
        </w:rPr>
        <w:t xml:space="preserve">Post-ligation </w:t>
      </w:r>
      <w:proofErr w:type="gramStart"/>
      <w:r w:rsidRPr="0088796E">
        <w:rPr>
          <w:rFonts w:ascii="Times New Roman" w:hAnsi="Times New Roman" w:cs="Times New Roman"/>
          <w:b/>
          <w:sz w:val="24"/>
          <w:szCs w:val="24"/>
        </w:rPr>
        <w:t>clean</w:t>
      </w:r>
      <w:proofErr w:type="gramEnd"/>
      <w:r w:rsidRPr="0088796E">
        <w:rPr>
          <w:rFonts w:ascii="Times New Roman" w:hAnsi="Times New Roman" w:cs="Times New Roman"/>
          <w:b/>
          <w:sz w:val="24"/>
          <w:szCs w:val="24"/>
        </w:rPr>
        <w:t xml:space="preserve"> up</w:t>
      </w:r>
      <w:r w:rsidR="001E6D08">
        <w:rPr>
          <w:rFonts w:ascii="Times New Roman" w:hAnsi="Times New Roman" w:cs="Times New Roman"/>
          <w:b/>
          <w:sz w:val="24"/>
          <w:szCs w:val="24"/>
        </w:rPr>
        <w:t xml:space="preserve"> (as per protocol)</w:t>
      </w:r>
    </w:p>
    <w:p w14:paraId="690AE998" w14:textId="123804CE" w:rsidR="00D41685" w:rsidRPr="0088796E" w:rsidRDefault="00E01592" w:rsidP="00FF142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6FC7372" wp14:editId="6457C8E1">
                <wp:simplePos x="0" y="0"/>
                <wp:positionH relativeFrom="column">
                  <wp:posOffset>2242820</wp:posOffset>
                </wp:positionH>
                <wp:positionV relativeFrom="paragraph">
                  <wp:posOffset>140335</wp:posOffset>
                </wp:positionV>
                <wp:extent cx="297180" cy="373380"/>
                <wp:effectExtent l="26670" t="13970" r="28575" b="12700"/>
                <wp:wrapNone/>
                <wp:docPr id="853868637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4A25CB" id="AutoShape 5" o:spid="_x0000_s1026" type="#_x0000_t67" style="position:absolute;margin-left:176.6pt;margin-top:11.05pt;width:23.4pt;height:29.4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">
                <v:textbox style="layout-flow:vertical-ideographic"/>
              </v:shape>
            </w:pict>
          </mc:Fallback>
        </mc:AlternateContent>
      </w:r>
    </w:p>
    <w:p w14:paraId="21D5C551" w14:textId="77777777" w:rsidR="0088796E" w:rsidRPr="0088796E" w:rsidRDefault="0088796E" w:rsidP="009D3EA4">
      <w:pPr>
        <w:jc w:val="both"/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</w:p>
    <w:p w14:paraId="1D96CB74" w14:textId="7B16F860" w:rsidR="00067571" w:rsidRPr="0088796E" w:rsidRDefault="0088796E" w:rsidP="009D3EA4">
      <w:pPr>
        <w:jc w:val="both"/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="004F5264">
        <w:rPr>
          <w:rFonts w:ascii="Times New Roman" w:hAnsi="Times New Roman" w:cs="Times New Roman"/>
          <w:sz w:val="24"/>
          <w:szCs w:val="24"/>
        </w:rPr>
        <w:t xml:space="preserve">       </w:t>
      </w:r>
      <w:r w:rsidRPr="0088796E">
        <w:rPr>
          <w:rFonts w:ascii="Times New Roman" w:hAnsi="Times New Roman" w:cs="Times New Roman"/>
          <w:sz w:val="24"/>
          <w:szCs w:val="24"/>
        </w:rPr>
        <w:t xml:space="preserve">  </w:t>
      </w:r>
      <w:r w:rsidRPr="0088796E">
        <w:rPr>
          <w:rFonts w:ascii="Times New Roman" w:hAnsi="Times New Roman" w:cs="Times New Roman"/>
          <w:b/>
          <w:sz w:val="24"/>
          <w:szCs w:val="24"/>
        </w:rPr>
        <w:t xml:space="preserve">Library </w:t>
      </w:r>
      <w:r w:rsidR="00D103C4">
        <w:rPr>
          <w:rFonts w:ascii="Times New Roman" w:hAnsi="Times New Roman" w:cs="Times New Roman"/>
          <w:b/>
          <w:sz w:val="24"/>
          <w:szCs w:val="24"/>
        </w:rPr>
        <w:t>amplification</w:t>
      </w:r>
    </w:p>
    <w:p w14:paraId="22BE9A16" w14:textId="415EF98E" w:rsidR="00067571" w:rsidRPr="0088796E" w:rsidRDefault="0088796E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sz w:val="24"/>
          <w:szCs w:val="24"/>
        </w:rPr>
        <w:t xml:space="preserve">                                             </w:t>
      </w:r>
      <w:r w:rsidR="004F5264">
        <w:rPr>
          <w:rFonts w:ascii="Times New Roman" w:hAnsi="Times New Roman" w:cs="Times New Roman"/>
          <w:sz w:val="24"/>
          <w:szCs w:val="24"/>
        </w:rPr>
        <w:t xml:space="preserve">       </w:t>
      </w:r>
      <w:r w:rsidR="00F62211" w:rsidRPr="00EA2BB0">
        <w:rPr>
          <w:rFonts w:ascii="Times New Roman" w:hAnsi="Times New Roman" w:cs="Times New Roman"/>
          <w:sz w:val="24"/>
          <w:szCs w:val="24"/>
        </w:rPr>
        <w:t>(N=15cycles</w:t>
      </w:r>
      <w:r w:rsidR="00F62211" w:rsidRPr="0088796E">
        <w:rPr>
          <w:rFonts w:ascii="Times New Roman" w:hAnsi="Times New Roman" w:cs="Times New Roman"/>
          <w:sz w:val="24"/>
          <w:szCs w:val="24"/>
        </w:rPr>
        <w:t>)</w:t>
      </w:r>
    </w:p>
    <w:p w14:paraId="2ABAE6A8" w14:textId="52830489" w:rsidR="0088796E" w:rsidRPr="0088796E" w:rsidRDefault="0087566F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1584" behindDoc="0" locked="0" layoutInCell="1" allowOverlap="1" wp14:anchorId="703C5206" wp14:editId="03DC1A08">
            <wp:simplePos x="0" y="0"/>
            <wp:positionH relativeFrom="column">
              <wp:posOffset>620395</wp:posOffset>
            </wp:positionH>
            <wp:positionV relativeFrom="paragraph">
              <wp:posOffset>88265</wp:posOffset>
            </wp:positionV>
            <wp:extent cx="3918947" cy="1645920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8947" cy="1645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309D14" w14:textId="7EF68616" w:rsidR="0088796E" w:rsidRPr="0088796E" w:rsidRDefault="0088796E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2000D45" w14:textId="2C2ED9C9" w:rsidR="0088796E" w:rsidRPr="0088796E" w:rsidRDefault="0088796E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9C55E05" w14:textId="38C86DCE" w:rsidR="0088796E" w:rsidRPr="0088796E" w:rsidRDefault="0088796E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76E8A1D" w14:textId="317F1884" w:rsidR="0088796E" w:rsidRPr="0088796E" w:rsidRDefault="0088796E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F87DCB3" w14:textId="77777777" w:rsidR="0088796E" w:rsidRPr="0088796E" w:rsidRDefault="0088796E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2A9C6C4" w14:textId="77777777" w:rsidR="0088796E" w:rsidRPr="0088796E" w:rsidRDefault="0088796E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87AA9F7" w14:textId="77777777" w:rsidR="0088796E" w:rsidRPr="0088796E" w:rsidRDefault="0088796E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3D66D8A" w14:textId="77777777" w:rsidR="0088796E" w:rsidRPr="0088796E" w:rsidRDefault="0088796E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B911979" w14:textId="218FA6E1" w:rsidR="0088796E" w:rsidRPr="0088796E" w:rsidRDefault="00E01592" w:rsidP="00FF142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6FC7372" wp14:editId="0ED41107">
                <wp:simplePos x="0" y="0"/>
                <wp:positionH relativeFrom="column">
                  <wp:posOffset>2193925</wp:posOffset>
                </wp:positionH>
                <wp:positionV relativeFrom="paragraph">
                  <wp:posOffset>16510</wp:posOffset>
                </wp:positionV>
                <wp:extent cx="297180" cy="373380"/>
                <wp:effectExtent l="28575" t="11430" r="26670" b="15240"/>
                <wp:wrapNone/>
                <wp:docPr id="18252738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C8055A" id="AutoShape 6" o:spid="_x0000_s1026" type="#_x0000_t67" style="position:absolute;margin-left:172.75pt;margin-top:1.3pt;width:23.4pt;height:29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">
                <v:textbox style="layout-flow:vertical-ideographic"/>
              </v:shape>
            </w:pict>
          </mc:Fallback>
        </mc:AlternateContent>
      </w:r>
    </w:p>
    <w:p w14:paraId="052A107E" w14:textId="4AC75E81" w:rsidR="00067571" w:rsidRPr="0088796E" w:rsidRDefault="00067571" w:rsidP="009D3EA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BF3E0D" w14:textId="725EB49A" w:rsidR="009D3EA4" w:rsidRPr="0088796E" w:rsidRDefault="009D3EA4" w:rsidP="00FF14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4C2FFB" w14:textId="77777777" w:rsidR="001E6D08" w:rsidRPr="0088796E" w:rsidRDefault="00B23C49" w:rsidP="001E6D0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</w:t>
      </w:r>
      <w:r w:rsidR="004F5264"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796E">
        <w:rPr>
          <w:rFonts w:ascii="Times New Roman" w:hAnsi="Times New Roman" w:cs="Times New Roman"/>
          <w:b/>
          <w:sz w:val="24"/>
          <w:szCs w:val="24"/>
        </w:rPr>
        <w:t xml:space="preserve">Post amplification </w:t>
      </w:r>
      <w:proofErr w:type="gramStart"/>
      <w:r w:rsidRPr="0088796E">
        <w:rPr>
          <w:rFonts w:ascii="Times New Roman" w:hAnsi="Times New Roman" w:cs="Times New Roman"/>
          <w:b/>
          <w:sz w:val="24"/>
          <w:szCs w:val="24"/>
        </w:rPr>
        <w:t>clean</w:t>
      </w:r>
      <w:proofErr w:type="gramEnd"/>
      <w:r w:rsidRPr="0088796E">
        <w:rPr>
          <w:rFonts w:ascii="Times New Roman" w:hAnsi="Times New Roman" w:cs="Times New Roman"/>
          <w:b/>
          <w:sz w:val="24"/>
          <w:szCs w:val="24"/>
        </w:rPr>
        <w:t xml:space="preserve"> up</w:t>
      </w:r>
      <w:r w:rsidR="001E6D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6D08">
        <w:rPr>
          <w:rFonts w:ascii="Times New Roman" w:hAnsi="Times New Roman" w:cs="Times New Roman"/>
          <w:b/>
          <w:sz w:val="24"/>
          <w:szCs w:val="24"/>
        </w:rPr>
        <w:t>(as per protocol)</w:t>
      </w:r>
    </w:p>
    <w:p w14:paraId="62B11A31" w14:textId="3ED974F8" w:rsidR="00B23C49" w:rsidRDefault="00B23C49" w:rsidP="00B23C4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F46B373" w14:textId="6FE4FF11" w:rsidR="00B23C49" w:rsidRDefault="00E01592" w:rsidP="00B23C4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D4672DC" wp14:editId="48A51CCD">
                <wp:simplePos x="0" y="0"/>
                <wp:positionH relativeFrom="column">
                  <wp:posOffset>2211705</wp:posOffset>
                </wp:positionH>
                <wp:positionV relativeFrom="paragraph">
                  <wp:posOffset>148590</wp:posOffset>
                </wp:positionV>
                <wp:extent cx="297180" cy="373380"/>
                <wp:effectExtent l="24130" t="13970" r="21590" b="12700"/>
                <wp:wrapNone/>
                <wp:docPr id="209819117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1432F8" id="AutoShape 9" o:spid="_x0000_s1026" type="#_x0000_t67" style="position:absolute;margin-left:174.15pt;margin-top:11.7pt;width:23.4pt;height:29.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">
                <v:textbox style="layout-flow:vertical-ideographic"/>
              </v:shape>
            </w:pict>
          </mc:Fallback>
        </mc:AlternateContent>
      </w:r>
    </w:p>
    <w:p w14:paraId="165F20F7" w14:textId="77777777" w:rsidR="00B23C49" w:rsidRDefault="00B23C49" w:rsidP="00B23C4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829C20F" w14:textId="77777777" w:rsidR="0088796E" w:rsidRDefault="0088796E" w:rsidP="009D3EA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8BC466C" w14:textId="442A1D45" w:rsidR="006A07ED" w:rsidRPr="0088796E" w:rsidRDefault="0088796E" w:rsidP="009D3EA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</w:t>
      </w:r>
      <w:r w:rsidR="004F526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88796E">
        <w:rPr>
          <w:rFonts w:ascii="Times New Roman" w:hAnsi="Times New Roman" w:cs="Times New Roman"/>
          <w:b/>
          <w:sz w:val="24"/>
          <w:szCs w:val="24"/>
        </w:rPr>
        <w:t>Individual library quantification and quality control</w:t>
      </w:r>
    </w:p>
    <w:p w14:paraId="49E684EF" w14:textId="0F2B2D21" w:rsidR="006A07ED" w:rsidRPr="0088796E" w:rsidRDefault="008C7C9B" w:rsidP="009D3EA4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sz w:val="24"/>
          <w:szCs w:val="24"/>
        </w:rPr>
        <w:t>Libraries were Quantified using the Qubit</w:t>
      </w:r>
    </w:p>
    <w:p w14:paraId="2B86ADA7" w14:textId="4AF928C5" w:rsidR="006A07ED" w:rsidRDefault="006A07ED" w:rsidP="009D3EA4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sz w:val="24"/>
          <w:szCs w:val="24"/>
        </w:rPr>
        <w:t xml:space="preserve">Quality control the libraries </w:t>
      </w:r>
      <w:r w:rsidR="0034617C" w:rsidRPr="0088796E">
        <w:rPr>
          <w:rFonts w:ascii="Times New Roman" w:hAnsi="Times New Roman" w:cs="Times New Roman"/>
          <w:sz w:val="24"/>
          <w:szCs w:val="24"/>
        </w:rPr>
        <w:t xml:space="preserve"> were analyzed </w:t>
      </w:r>
      <w:r w:rsidRPr="0088796E">
        <w:rPr>
          <w:rFonts w:ascii="Times New Roman" w:hAnsi="Times New Roman" w:cs="Times New Roman"/>
          <w:sz w:val="24"/>
          <w:szCs w:val="24"/>
        </w:rPr>
        <w:t>by capillary electrophoresis. Library DNA fragments should</w:t>
      </w:r>
      <w:r w:rsidR="000751F0" w:rsidRPr="0088796E">
        <w:rPr>
          <w:rFonts w:ascii="Times New Roman" w:hAnsi="Times New Roman" w:cs="Times New Roman"/>
          <w:sz w:val="24"/>
          <w:szCs w:val="24"/>
        </w:rPr>
        <w:t xml:space="preserve"> </w:t>
      </w:r>
      <w:r w:rsidRPr="0088796E">
        <w:rPr>
          <w:rFonts w:ascii="Times New Roman" w:hAnsi="Times New Roman" w:cs="Times New Roman"/>
          <w:sz w:val="24"/>
          <w:szCs w:val="24"/>
        </w:rPr>
        <w:t>have a size distribution between 200 bp and 800 bp.</w:t>
      </w:r>
    </w:p>
    <w:p w14:paraId="7314597A" w14:textId="2F3B7CDA" w:rsidR="0088796E" w:rsidRPr="0088796E" w:rsidRDefault="00E01592" w:rsidP="0088796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6FC7372" wp14:editId="1A0AE68D">
                <wp:simplePos x="0" y="0"/>
                <wp:positionH relativeFrom="column">
                  <wp:posOffset>2262505</wp:posOffset>
                </wp:positionH>
                <wp:positionV relativeFrom="paragraph">
                  <wp:posOffset>93345</wp:posOffset>
                </wp:positionV>
                <wp:extent cx="297180" cy="373380"/>
                <wp:effectExtent l="24130" t="6985" r="21590" b="10160"/>
                <wp:wrapNone/>
                <wp:docPr id="2128617470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A773C1" id="AutoShape 7" o:spid="_x0000_s1026" type="#_x0000_t67" style="position:absolute;margin-left:178.15pt;margin-top:7.35pt;width:23.4pt;height:29.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">
                <v:textbox style="layout-flow:vertical-ideographic"/>
              </v:shape>
            </w:pict>
          </mc:Fallback>
        </mc:AlternateContent>
      </w:r>
    </w:p>
    <w:p w14:paraId="68C09790" w14:textId="6256B32E" w:rsidR="006A07ED" w:rsidRPr="0088796E" w:rsidRDefault="006A07ED" w:rsidP="009D3EA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15DBF8" w14:textId="1CBCE1FF" w:rsidR="0087566F" w:rsidRDefault="00881F8C" w:rsidP="00881F8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</w:t>
      </w:r>
      <w:r w:rsidR="0046016E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4F5264"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Library pooling</w:t>
      </w:r>
    </w:p>
    <w:p w14:paraId="527F1DAE" w14:textId="06982F38" w:rsidR="0087566F" w:rsidRPr="0046016E" w:rsidRDefault="00E01592" w:rsidP="004601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6FC7372" wp14:editId="487F7E76">
                <wp:simplePos x="0" y="0"/>
                <wp:positionH relativeFrom="column">
                  <wp:posOffset>2282190</wp:posOffset>
                </wp:positionH>
                <wp:positionV relativeFrom="paragraph">
                  <wp:posOffset>339725</wp:posOffset>
                </wp:positionV>
                <wp:extent cx="297180" cy="373380"/>
                <wp:effectExtent l="22860" t="13970" r="22860" b="12700"/>
                <wp:wrapNone/>
                <wp:docPr id="1850233816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37FBE0" id="AutoShape 10" o:spid="_x0000_s1026" type="#_x0000_t67" style="position:absolute;margin-left:179.7pt;margin-top:26.75pt;width:23.4pt;height:29.4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">
                <v:textbox style="layout-flow:vertical-ideographic"/>
              </v:shape>
            </w:pict>
          </mc:Fallback>
        </mc:AlternateContent>
      </w:r>
      <w:r w:rsidR="00881F8C" w:rsidRPr="0046016E">
        <w:rPr>
          <w:rFonts w:ascii="Times New Roman" w:hAnsi="Times New Roman" w:cs="Times New Roman"/>
          <w:bCs/>
          <w:sz w:val="24"/>
          <w:szCs w:val="24"/>
        </w:rPr>
        <w:t>Post Qu</w:t>
      </w:r>
      <w:r w:rsidR="00CA4E62" w:rsidRPr="0046016E">
        <w:rPr>
          <w:rFonts w:ascii="Times New Roman" w:hAnsi="Times New Roman" w:cs="Times New Roman"/>
          <w:bCs/>
          <w:sz w:val="24"/>
          <w:szCs w:val="24"/>
        </w:rPr>
        <w:t xml:space="preserve">antifications samples (8-12) samples were pooled in the single pool followed by </w:t>
      </w:r>
      <w:r w:rsidR="00947184" w:rsidRPr="0046016E">
        <w:rPr>
          <w:rFonts w:ascii="Times New Roman" w:hAnsi="Times New Roman" w:cs="Times New Roman"/>
          <w:bCs/>
          <w:sz w:val="24"/>
          <w:szCs w:val="24"/>
        </w:rPr>
        <w:t>Lyophilization</w:t>
      </w:r>
    </w:p>
    <w:p w14:paraId="6EDA89A6" w14:textId="654B4CF2" w:rsidR="00947184" w:rsidRDefault="00947184" w:rsidP="0046016E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CC69608" w14:textId="77777777" w:rsidR="00947184" w:rsidRDefault="00947184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3A3FABA" w14:textId="6DDA9042" w:rsidR="00947184" w:rsidRPr="0046016E" w:rsidRDefault="0046016E" w:rsidP="004601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46016E">
        <w:rPr>
          <w:rFonts w:ascii="Times New Roman" w:hAnsi="Times New Roman" w:cs="Times New Roman"/>
          <w:bCs/>
          <w:sz w:val="24"/>
          <w:szCs w:val="24"/>
        </w:rPr>
        <w:t>Lyophilized</w:t>
      </w:r>
      <w:r w:rsidR="00947184" w:rsidRPr="0046016E">
        <w:rPr>
          <w:rFonts w:ascii="Times New Roman" w:hAnsi="Times New Roman" w:cs="Times New Roman"/>
          <w:bCs/>
          <w:sz w:val="24"/>
          <w:szCs w:val="24"/>
        </w:rPr>
        <w:t xml:space="preserve"> pools were </w:t>
      </w:r>
      <w:r w:rsidRPr="0046016E">
        <w:rPr>
          <w:rFonts w:ascii="Times New Roman" w:hAnsi="Times New Roman" w:cs="Times New Roman"/>
          <w:bCs/>
          <w:sz w:val="24"/>
          <w:szCs w:val="24"/>
        </w:rPr>
        <w:t>reconstituted</w:t>
      </w:r>
      <w:r w:rsidR="00947184" w:rsidRPr="0046016E">
        <w:rPr>
          <w:rFonts w:ascii="Times New Roman" w:hAnsi="Times New Roman" w:cs="Times New Roman"/>
          <w:bCs/>
          <w:sz w:val="24"/>
          <w:szCs w:val="24"/>
        </w:rPr>
        <w:t xml:space="preserve"> in the hybridization buffer and </w:t>
      </w:r>
      <w:r w:rsidRPr="0046016E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="00947184" w:rsidRPr="0046016E">
        <w:rPr>
          <w:rFonts w:ascii="Times New Roman" w:hAnsi="Times New Roman" w:cs="Times New Roman"/>
          <w:bCs/>
          <w:sz w:val="24"/>
          <w:szCs w:val="24"/>
        </w:rPr>
        <w:t>appropriate amount of probe</w:t>
      </w:r>
      <w:r w:rsidRPr="0046016E">
        <w:rPr>
          <w:rFonts w:ascii="Times New Roman" w:hAnsi="Times New Roman" w:cs="Times New Roman"/>
          <w:bCs/>
          <w:sz w:val="24"/>
          <w:szCs w:val="24"/>
        </w:rPr>
        <w:t>,</w:t>
      </w:r>
      <w:r w:rsidR="00947184" w:rsidRPr="0046016E">
        <w:rPr>
          <w:rFonts w:ascii="Times New Roman" w:hAnsi="Times New Roman" w:cs="Times New Roman"/>
          <w:bCs/>
          <w:sz w:val="24"/>
          <w:szCs w:val="24"/>
        </w:rPr>
        <w:t xml:space="preserve"> and the pools were </w:t>
      </w:r>
      <w:r w:rsidR="007125D4" w:rsidRPr="0046016E">
        <w:rPr>
          <w:rFonts w:ascii="Times New Roman" w:hAnsi="Times New Roman" w:cs="Times New Roman"/>
          <w:bCs/>
          <w:sz w:val="24"/>
          <w:szCs w:val="24"/>
        </w:rPr>
        <w:t xml:space="preserve">incubated at 65°C overnight in </w:t>
      </w:r>
      <w:r w:rsidRPr="0046016E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7125D4" w:rsidRPr="0046016E">
        <w:rPr>
          <w:rFonts w:ascii="Times New Roman" w:hAnsi="Times New Roman" w:cs="Times New Roman"/>
          <w:bCs/>
          <w:sz w:val="24"/>
          <w:szCs w:val="24"/>
        </w:rPr>
        <w:t xml:space="preserve">thermal cycler for 16 </w:t>
      </w:r>
      <w:proofErr w:type="spellStart"/>
      <w:r w:rsidR="007125D4" w:rsidRPr="0046016E">
        <w:rPr>
          <w:rFonts w:ascii="Times New Roman" w:hAnsi="Times New Roman" w:cs="Times New Roman"/>
          <w:bCs/>
          <w:sz w:val="24"/>
          <w:szCs w:val="24"/>
        </w:rPr>
        <w:t>hrs</w:t>
      </w:r>
      <w:proofErr w:type="spellEnd"/>
    </w:p>
    <w:p w14:paraId="1C79535A" w14:textId="74DD3586" w:rsidR="007125D4" w:rsidRPr="0046016E" w:rsidRDefault="004F5264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6FC7372" wp14:editId="46D8E77A">
                <wp:simplePos x="0" y="0"/>
                <wp:positionH relativeFrom="column">
                  <wp:posOffset>2311400</wp:posOffset>
                </wp:positionH>
                <wp:positionV relativeFrom="paragraph">
                  <wp:posOffset>13335</wp:posOffset>
                </wp:positionV>
                <wp:extent cx="297180" cy="373380"/>
                <wp:effectExtent l="28575" t="10795" r="26670" b="15875"/>
                <wp:wrapNone/>
                <wp:docPr id="158680110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24D5EC" id="AutoShape 11" o:spid="_x0000_s1026" type="#_x0000_t67" style="position:absolute;margin-left:182pt;margin-top:1.05pt;width:23.4pt;height:29.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">
                <v:textbox style="layout-flow:vertical-ideographic"/>
              </v:shape>
            </w:pict>
          </mc:Fallback>
        </mc:AlternateContent>
      </w:r>
    </w:p>
    <w:p w14:paraId="467A6071" w14:textId="77777777" w:rsidR="00900469" w:rsidRDefault="00900469" w:rsidP="0046016E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A324A1" w14:textId="79F292E8" w:rsidR="00900469" w:rsidRDefault="00900469" w:rsidP="0090046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Post hybridization capture </w:t>
      </w:r>
    </w:p>
    <w:p w14:paraId="48E48CF8" w14:textId="5FD2A8D0" w:rsidR="00E67C4D" w:rsidRPr="00900469" w:rsidRDefault="00EA5EA6" w:rsidP="0046016E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00469">
        <w:rPr>
          <w:rFonts w:ascii="Times New Roman" w:hAnsi="Times New Roman" w:cs="Times New Roman"/>
          <w:bCs/>
          <w:sz w:val="24"/>
          <w:szCs w:val="24"/>
        </w:rPr>
        <w:t xml:space="preserve">Capturing of the libraries with </w:t>
      </w:r>
      <w:r w:rsidR="0046016E" w:rsidRPr="00900469">
        <w:rPr>
          <w:rFonts w:ascii="Times New Roman" w:hAnsi="Times New Roman" w:cs="Times New Roman"/>
          <w:bCs/>
          <w:sz w:val="24"/>
          <w:szCs w:val="24"/>
        </w:rPr>
        <w:t>Streptavidin</w:t>
      </w:r>
      <w:r w:rsidR="00E67C4D" w:rsidRPr="00900469">
        <w:rPr>
          <w:rFonts w:ascii="Times New Roman" w:hAnsi="Times New Roman" w:cs="Times New Roman"/>
          <w:bCs/>
          <w:sz w:val="24"/>
          <w:szCs w:val="24"/>
        </w:rPr>
        <w:t xml:space="preserve"> beads binding to the hybridized products</w:t>
      </w:r>
      <w:r w:rsidR="0046016E" w:rsidRPr="00900469">
        <w:rPr>
          <w:rFonts w:ascii="Times New Roman" w:hAnsi="Times New Roman" w:cs="Times New Roman"/>
          <w:bCs/>
          <w:sz w:val="24"/>
          <w:szCs w:val="24"/>
        </w:rPr>
        <w:t>,</w:t>
      </w:r>
      <w:r w:rsidR="00E67C4D" w:rsidRPr="00900469">
        <w:rPr>
          <w:rFonts w:ascii="Times New Roman" w:hAnsi="Times New Roman" w:cs="Times New Roman"/>
          <w:bCs/>
          <w:sz w:val="24"/>
          <w:szCs w:val="24"/>
        </w:rPr>
        <w:t xml:space="preserve"> followed by </w:t>
      </w:r>
      <w:r w:rsidR="0046016E" w:rsidRPr="00900469">
        <w:rPr>
          <w:rFonts w:ascii="Times New Roman" w:hAnsi="Times New Roman" w:cs="Times New Roman"/>
          <w:bCs/>
          <w:sz w:val="24"/>
          <w:szCs w:val="24"/>
        </w:rPr>
        <w:t>post-hybridization</w:t>
      </w:r>
      <w:r w:rsidR="00E67C4D" w:rsidRPr="0090046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6016E" w:rsidRPr="00900469">
        <w:rPr>
          <w:rFonts w:ascii="Times New Roman" w:hAnsi="Times New Roman" w:cs="Times New Roman"/>
          <w:bCs/>
          <w:sz w:val="24"/>
          <w:szCs w:val="24"/>
        </w:rPr>
        <w:t>washes</w:t>
      </w:r>
    </w:p>
    <w:p w14:paraId="175A9B63" w14:textId="3EA00969" w:rsidR="00EA5EA6" w:rsidRDefault="00E01592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6FC7372" wp14:editId="19D5EADE">
                <wp:simplePos x="0" y="0"/>
                <wp:positionH relativeFrom="column">
                  <wp:posOffset>2279015</wp:posOffset>
                </wp:positionH>
                <wp:positionV relativeFrom="paragraph">
                  <wp:posOffset>26670</wp:posOffset>
                </wp:positionV>
                <wp:extent cx="297180" cy="373380"/>
                <wp:effectExtent l="21590" t="12700" r="24130" b="13970"/>
                <wp:wrapNone/>
                <wp:docPr id="1888371104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C7AD80" id="AutoShape 12" o:spid="_x0000_s1026" type="#_x0000_t67" style="position:absolute;margin-left:179.45pt;margin-top:2.1pt;width:23.4pt;height:29.4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">
                <v:textbox style="layout-flow:vertical-ideographic"/>
              </v:shape>
            </w:pict>
          </mc:Fallback>
        </mc:AlternateContent>
      </w:r>
    </w:p>
    <w:p w14:paraId="6C8B29A4" w14:textId="2FFF569A" w:rsidR="00E67C4D" w:rsidRDefault="00E67C4D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4F852C6" w14:textId="1C2A5D7B" w:rsidR="00E67C4D" w:rsidRDefault="00900469" w:rsidP="0090046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</w:t>
      </w:r>
      <w:r w:rsidR="00EA5EA6">
        <w:rPr>
          <w:rFonts w:ascii="Times New Roman" w:hAnsi="Times New Roman" w:cs="Times New Roman"/>
          <w:b/>
          <w:sz w:val="24"/>
          <w:szCs w:val="24"/>
        </w:rPr>
        <w:t>Post capture amplification</w:t>
      </w:r>
    </w:p>
    <w:p w14:paraId="4825F890" w14:textId="68736001" w:rsidR="00416667" w:rsidRDefault="00900469" w:rsidP="0090046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</w:t>
      </w:r>
      <w:r w:rsidR="00416667">
        <w:rPr>
          <w:rFonts w:ascii="Times New Roman" w:hAnsi="Times New Roman" w:cs="Times New Roman"/>
          <w:b/>
          <w:sz w:val="24"/>
          <w:szCs w:val="24"/>
        </w:rPr>
        <w:t>(n=10cyccles)</w:t>
      </w:r>
    </w:p>
    <w:p w14:paraId="6A2330E7" w14:textId="5564E432" w:rsidR="0046016E" w:rsidRDefault="00900469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13F67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2608" behindDoc="0" locked="0" layoutInCell="1" allowOverlap="1" wp14:anchorId="2B951BF0" wp14:editId="02A0F163">
            <wp:simplePos x="0" y="0"/>
            <wp:positionH relativeFrom="column">
              <wp:posOffset>389024</wp:posOffset>
            </wp:positionH>
            <wp:positionV relativeFrom="paragraph">
              <wp:posOffset>95077</wp:posOffset>
            </wp:positionV>
            <wp:extent cx="4857367" cy="2110279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367" cy="21102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60A470" w14:textId="180D683E" w:rsidR="0087566F" w:rsidRDefault="0087566F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8031775" w14:textId="7D0C201B" w:rsidR="0087566F" w:rsidRDefault="0087566F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9BD5E28" w14:textId="77777777" w:rsidR="0087566F" w:rsidRDefault="0087566F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0A8903F" w14:textId="77777777" w:rsidR="0087566F" w:rsidRDefault="0087566F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99E6F75" w14:textId="77777777" w:rsidR="0087566F" w:rsidRDefault="0087566F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B758041" w14:textId="77777777" w:rsidR="0087566F" w:rsidRDefault="0087566F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EE2A7C1" w14:textId="77777777" w:rsidR="0087566F" w:rsidRDefault="0087566F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4BC99AC" w14:textId="77777777" w:rsidR="0088796E" w:rsidRDefault="0088796E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19C8F4C" w14:textId="77777777" w:rsidR="0088796E" w:rsidRDefault="0088796E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01EB80B" w14:textId="77777777" w:rsidR="0046016E" w:rsidRDefault="0046016E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7C7C362" w14:textId="21FB333A" w:rsidR="0046016E" w:rsidRDefault="00E01592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6FC7372" wp14:editId="768330FC">
                <wp:simplePos x="0" y="0"/>
                <wp:positionH relativeFrom="column">
                  <wp:posOffset>2355215</wp:posOffset>
                </wp:positionH>
                <wp:positionV relativeFrom="paragraph">
                  <wp:posOffset>58420</wp:posOffset>
                </wp:positionV>
                <wp:extent cx="297180" cy="373380"/>
                <wp:effectExtent l="21590" t="9525" r="24130" b="17145"/>
                <wp:wrapNone/>
                <wp:docPr id="1800888274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4BE869" id="AutoShape 13" o:spid="_x0000_s1026" type="#_x0000_t67" style="position:absolute;margin-left:185.45pt;margin-top:4.6pt;width:23.4pt;height:29.4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">
                <v:textbox style="layout-flow:vertical-ideographic"/>
              </v:shape>
            </w:pict>
          </mc:Fallback>
        </mc:AlternateContent>
      </w:r>
    </w:p>
    <w:p w14:paraId="4B1BE510" w14:textId="4376863B" w:rsidR="0046016E" w:rsidRDefault="0046016E" w:rsidP="0088796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C4ACFEE" w14:textId="77777777" w:rsidR="00614A1C" w:rsidRDefault="00614A1C" w:rsidP="00614A1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</w:t>
      </w:r>
    </w:p>
    <w:p w14:paraId="428F2EC1" w14:textId="39FD7893" w:rsidR="00614A1C" w:rsidRDefault="00614A1C" w:rsidP="00614A1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7691E31" w14:textId="77777777" w:rsidR="001E6D08" w:rsidRPr="0088796E" w:rsidRDefault="00614A1C" w:rsidP="001E6D08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</w:t>
      </w:r>
      <w:r w:rsidR="004F5264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6016E">
        <w:rPr>
          <w:rFonts w:ascii="Times New Roman" w:hAnsi="Times New Roman" w:cs="Times New Roman"/>
          <w:b/>
          <w:sz w:val="24"/>
          <w:szCs w:val="24"/>
        </w:rPr>
        <w:t>Post capture amplification cleanup</w:t>
      </w:r>
      <w:r w:rsidR="001E6D08">
        <w:rPr>
          <w:rFonts w:ascii="Times New Roman" w:hAnsi="Times New Roman" w:cs="Times New Roman"/>
          <w:b/>
          <w:sz w:val="24"/>
          <w:szCs w:val="24"/>
        </w:rPr>
        <w:t>(as per protocol)</w:t>
      </w:r>
    </w:p>
    <w:p w14:paraId="20015CD5" w14:textId="56B81E4F" w:rsidR="0046016E" w:rsidRDefault="0046016E" w:rsidP="00614A1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2D0823C" w14:textId="54899F90" w:rsidR="00614A1C" w:rsidRDefault="001E6D08" w:rsidP="00614A1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7E67DB7D" wp14:editId="7BB0115C">
                <wp:simplePos x="0" y="0"/>
                <wp:positionH relativeFrom="column">
                  <wp:posOffset>2415540</wp:posOffset>
                </wp:positionH>
                <wp:positionV relativeFrom="paragraph">
                  <wp:posOffset>312420</wp:posOffset>
                </wp:positionV>
                <wp:extent cx="297180" cy="373380"/>
                <wp:effectExtent l="29845" t="10160" r="25400" b="16510"/>
                <wp:wrapNone/>
                <wp:docPr id="2136991462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95FF26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14" o:spid="_x0000_s1026" type="#_x0000_t67" style="position:absolute;margin-left:190.2pt;margin-top:24.6pt;width:23.4pt;height:29.4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">
                <v:textbox style="layout-flow:vertical-ideographic"/>
              </v:shape>
            </w:pict>
          </mc:Fallback>
        </mc:AlternateContent>
      </w:r>
    </w:p>
    <w:p w14:paraId="78FB9BFA" w14:textId="2631835F" w:rsidR="00614A1C" w:rsidRDefault="00614A1C" w:rsidP="00614A1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B6AE422" w14:textId="77777777" w:rsidR="00614A1C" w:rsidRDefault="00614A1C" w:rsidP="00614A1C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E75A0A1" w14:textId="29C914D2" w:rsidR="0071726F" w:rsidRPr="0088796E" w:rsidRDefault="008A63D0" w:rsidP="008A63D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</w:t>
      </w:r>
      <w:r w:rsidR="0071726F" w:rsidRPr="0088796E">
        <w:rPr>
          <w:rFonts w:ascii="Times New Roman" w:hAnsi="Times New Roman" w:cs="Times New Roman"/>
          <w:b/>
          <w:sz w:val="24"/>
          <w:szCs w:val="24"/>
        </w:rPr>
        <w:t>F</w:t>
      </w:r>
      <w:r w:rsidR="0087566F" w:rsidRPr="0088796E">
        <w:rPr>
          <w:rFonts w:ascii="Times New Roman" w:hAnsi="Times New Roman" w:cs="Times New Roman"/>
          <w:b/>
          <w:sz w:val="24"/>
          <w:szCs w:val="24"/>
        </w:rPr>
        <w:t>inal library quantification and quality control</w:t>
      </w:r>
    </w:p>
    <w:p w14:paraId="5BA097D7" w14:textId="77777777" w:rsidR="00475253" w:rsidRPr="0088796E" w:rsidRDefault="00475253" w:rsidP="008A63D0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sz w:val="24"/>
          <w:szCs w:val="24"/>
        </w:rPr>
        <w:t>Libraries were Quantified using the Qubit</w:t>
      </w:r>
    </w:p>
    <w:p w14:paraId="3AEDF1BE" w14:textId="4E534B28" w:rsidR="00475253" w:rsidRPr="0088796E" w:rsidRDefault="00475253" w:rsidP="008A63D0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8796E">
        <w:rPr>
          <w:rFonts w:ascii="Times New Roman" w:hAnsi="Times New Roman" w:cs="Times New Roman"/>
          <w:sz w:val="24"/>
          <w:szCs w:val="24"/>
        </w:rPr>
        <w:t>Quality control the libraries  were analyzed by capillary electrophoresis. Library DNA fragments should have a size distribution between 200 bp and 800 bp.</w:t>
      </w:r>
    </w:p>
    <w:p w14:paraId="7698B690" w14:textId="59605930" w:rsidR="00475253" w:rsidRPr="0088796E" w:rsidRDefault="00E01592" w:rsidP="008A63D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6FC7372" wp14:editId="3E18D2EB">
                <wp:simplePos x="0" y="0"/>
                <wp:positionH relativeFrom="column">
                  <wp:posOffset>2397125</wp:posOffset>
                </wp:positionH>
                <wp:positionV relativeFrom="paragraph">
                  <wp:posOffset>102870</wp:posOffset>
                </wp:positionV>
                <wp:extent cx="297180" cy="373380"/>
                <wp:effectExtent l="25400" t="6985" r="29845" b="10160"/>
                <wp:wrapNone/>
                <wp:docPr id="161913736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7180" cy="373380"/>
                        </a:xfrm>
                        <a:prstGeom prst="downArrow">
                          <a:avLst>
                            <a:gd name="adj1" fmla="val 50000"/>
                            <a:gd name="adj2" fmla="val 31410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02384E" id="AutoShape 15" o:spid="_x0000_s1026" type="#_x0000_t67" style="position:absolute;margin-left:188.75pt;margin-top:8.1pt;width:23.4pt;height:29.4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">
                <v:textbox style="layout-flow:vertical-ideographic"/>
              </v:shape>
            </w:pict>
          </mc:Fallback>
        </mc:AlternateContent>
      </w:r>
    </w:p>
    <w:p w14:paraId="566FAD51" w14:textId="77777777" w:rsidR="008A63D0" w:rsidRDefault="008A63D0" w:rsidP="008A63D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</w:t>
      </w:r>
    </w:p>
    <w:p w14:paraId="2FA4E4CE" w14:textId="77777777" w:rsidR="00EA2BB0" w:rsidRDefault="008A63D0" w:rsidP="008A63D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</w:t>
      </w:r>
    </w:p>
    <w:p w14:paraId="4291CD16" w14:textId="38373E96" w:rsidR="0071726F" w:rsidRPr="0088796E" w:rsidRDefault="00EA2BB0" w:rsidP="008A63D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</w:t>
      </w:r>
      <w:r w:rsidR="004F5264"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726F" w:rsidRPr="0088796E">
        <w:rPr>
          <w:rFonts w:ascii="Times New Roman" w:hAnsi="Times New Roman" w:cs="Times New Roman"/>
          <w:b/>
          <w:sz w:val="24"/>
          <w:szCs w:val="24"/>
        </w:rPr>
        <w:t xml:space="preserve">Loading on to the </w:t>
      </w:r>
      <w:proofErr w:type="spellStart"/>
      <w:r w:rsidR="0071726F" w:rsidRPr="0088796E">
        <w:rPr>
          <w:rFonts w:ascii="Times New Roman" w:hAnsi="Times New Roman" w:cs="Times New Roman"/>
          <w:b/>
          <w:sz w:val="24"/>
          <w:szCs w:val="24"/>
        </w:rPr>
        <w:t>Nexseq</w:t>
      </w:r>
      <w:proofErr w:type="spellEnd"/>
      <w:r w:rsidR="0071726F" w:rsidRPr="0088796E">
        <w:rPr>
          <w:rFonts w:ascii="Times New Roman" w:hAnsi="Times New Roman" w:cs="Times New Roman"/>
          <w:b/>
          <w:sz w:val="24"/>
          <w:szCs w:val="24"/>
        </w:rPr>
        <w:t xml:space="preserve"> machines</w:t>
      </w:r>
    </w:p>
    <w:p w14:paraId="1368560E" w14:textId="2D8C1EAE" w:rsidR="0071726F" w:rsidRDefault="008A63D0" w:rsidP="008A63D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     </w:t>
      </w:r>
      <w:r w:rsidR="0071726F" w:rsidRPr="0088796E">
        <w:rPr>
          <w:rFonts w:ascii="Times New Roman" w:hAnsi="Times New Roman" w:cs="Times New Roman"/>
          <w:bCs/>
          <w:sz w:val="24"/>
          <w:szCs w:val="24"/>
        </w:rPr>
        <w:t>Library Concentration: 450p</w:t>
      </w:r>
      <w:r w:rsidR="00616C8A">
        <w:rPr>
          <w:rFonts w:ascii="Times New Roman" w:hAnsi="Times New Roman" w:cs="Times New Roman"/>
          <w:bCs/>
          <w:sz w:val="24"/>
          <w:szCs w:val="24"/>
        </w:rPr>
        <w:t>M</w:t>
      </w:r>
      <w:r w:rsidR="00D103C4">
        <w:rPr>
          <w:rFonts w:ascii="Times New Roman" w:hAnsi="Times New Roman" w:cs="Times New Roman"/>
          <w:bCs/>
          <w:sz w:val="24"/>
          <w:szCs w:val="24"/>
        </w:rPr>
        <w:t>/500p</w:t>
      </w:r>
      <w:r w:rsidR="00616C8A">
        <w:rPr>
          <w:rFonts w:ascii="Times New Roman" w:hAnsi="Times New Roman" w:cs="Times New Roman"/>
          <w:bCs/>
          <w:sz w:val="24"/>
          <w:szCs w:val="24"/>
        </w:rPr>
        <w:t>M</w:t>
      </w:r>
      <w:r w:rsidR="00D103C4">
        <w:rPr>
          <w:rFonts w:ascii="Times New Roman" w:hAnsi="Times New Roman" w:cs="Times New Roman"/>
          <w:bCs/>
          <w:sz w:val="24"/>
          <w:szCs w:val="24"/>
        </w:rPr>
        <w:t>/</w:t>
      </w:r>
      <w:r w:rsidR="00616C8A">
        <w:rPr>
          <w:rFonts w:ascii="Times New Roman" w:hAnsi="Times New Roman" w:cs="Times New Roman"/>
          <w:bCs/>
          <w:sz w:val="24"/>
          <w:szCs w:val="24"/>
        </w:rPr>
        <w:t>550pM (According to the type of flow cell)</w:t>
      </w:r>
    </w:p>
    <w:p w14:paraId="27F3FB16" w14:textId="77777777" w:rsidR="00616C8A" w:rsidRPr="0088796E" w:rsidRDefault="00616C8A" w:rsidP="008A63D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2FBAD12F" w14:textId="77777777" w:rsidR="00D41685" w:rsidRPr="0088796E" w:rsidRDefault="00D41685" w:rsidP="009D3EA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41685" w:rsidRPr="0088796E" w:rsidSect="005B4702">
      <w:pgSz w:w="12240" w:h="15840"/>
      <w:pgMar w:top="1440" w:right="118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A20CC"/>
    <w:multiLevelType w:val="hybridMultilevel"/>
    <w:tmpl w:val="7B58558C"/>
    <w:lvl w:ilvl="0" w:tplc="F766C0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71D99"/>
    <w:multiLevelType w:val="hybridMultilevel"/>
    <w:tmpl w:val="37E82AE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7F0277"/>
    <w:multiLevelType w:val="hybridMultilevel"/>
    <w:tmpl w:val="82BCD76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B51A2"/>
    <w:multiLevelType w:val="hybridMultilevel"/>
    <w:tmpl w:val="9EB64C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F6229"/>
    <w:multiLevelType w:val="hybridMultilevel"/>
    <w:tmpl w:val="68227D1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93420"/>
    <w:multiLevelType w:val="hybridMultilevel"/>
    <w:tmpl w:val="8B5A7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DF60B8"/>
    <w:multiLevelType w:val="hybridMultilevel"/>
    <w:tmpl w:val="E250D0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5B7F5C"/>
    <w:multiLevelType w:val="hybridMultilevel"/>
    <w:tmpl w:val="E250D0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7162AA"/>
    <w:multiLevelType w:val="hybridMultilevel"/>
    <w:tmpl w:val="96943D04"/>
    <w:lvl w:ilvl="0" w:tplc="F60E0252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E840EE"/>
    <w:multiLevelType w:val="hybridMultilevel"/>
    <w:tmpl w:val="4B6259E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CF4168"/>
    <w:multiLevelType w:val="hybridMultilevel"/>
    <w:tmpl w:val="E90E64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620459A"/>
    <w:multiLevelType w:val="hybridMultilevel"/>
    <w:tmpl w:val="AEBA8AD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BA581F"/>
    <w:multiLevelType w:val="hybridMultilevel"/>
    <w:tmpl w:val="C8E212B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790ADA"/>
    <w:multiLevelType w:val="hybridMultilevel"/>
    <w:tmpl w:val="CF6A9C3E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9EC7831"/>
    <w:multiLevelType w:val="hybridMultilevel"/>
    <w:tmpl w:val="65E0B83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8546B"/>
    <w:multiLevelType w:val="hybridMultilevel"/>
    <w:tmpl w:val="C5643370"/>
    <w:lvl w:ilvl="0" w:tplc="0409001B">
      <w:start w:val="1"/>
      <w:numFmt w:val="lowerRoman"/>
      <w:lvlText w:val="%1."/>
      <w:lvlJc w:val="right"/>
      <w:pPr>
        <w:ind w:left="1446" w:hanging="360"/>
      </w:pPr>
    </w:lvl>
    <w:lvl w:ilvl="1" w:tplc="04090019" w:tentative="1">
      <w:start w:val="1"/>
      <w:numFmt w:val="lowerLetter"/>
      <w:lvlText w:val="%2."/>
      <w:lvlJc w:val="left"/>
      <w:pPr>
        <w:ind w:left="2166" w:hanging="360"/>
      </w:pPr>
    </w:lvl>
    <w:lvl w:ilvl="2" w:tplc="0409001B" w:tentative="1">
      <w:start w:val="1"/>
      <w:numFmt w:val="lowerRoman"/>
      <w:lvlText w:val="%3."/>
      <w:lvlJc w:val="right"/>
      <w:pPr>
        <w:ind w:left="2886" w:hanging="180"/>
      </w:pPr>
    </w:lvl>
    <w:lvl w:ilvl="3" w:tplc="0409000F" w:tentative="1">
      <w:start w:val="1"/>
      <w:numFmt w:val="decimal"/>
      <w:lvlText w:val="%4."/>
      <w:lvlJc w:val="left"/>
      <w:pPr>
        <w:ind w:left="3606" w:hanging="360"/>
      </w:pPr>
    </w:lvl>
    <w:lvl w:ilvl="4" w:tplc="04090019" w:tentative="1">
      <w:start w:val="1"/>
      <w:numFmt w:val="lowerLetter"/>
      <w:lvlText w:val="%5."/>
      <w:lvlJc w:val="left"/>
      <w:pPr>
        <w:ind w:left="4326" w:hanging="360"/>
      </w:pPr>
    </w:lvl>
    <w:lvl w:ilvl="5" w:tplc="0409001B" w:tentative="1">
      <w:start w:val="1"/>
      <w:numFmt w:val="lowerRoman"/>
      <w:lvlText w:val="%6."/>
      <w:lvlJc w:val="right"/>
      <w:pPr>
        <w:ind w:left="5046" w:hanging="180"/>
      </w:pPr>
    </w:lvl>
    <w:lvl w:ilvl="6" w:tplc="0409000F" w:tentative="1">
      <w:start w:val="1"/>
      <w:numFmt w:val="decimal"/>
      <w:lvlText w:val="%7."/>
      <w:lvlJc w:val="left"/>
      <w:pPr>
        <w:ind w:left="5766" w:hanging="360"/>
      </w:pPr>
    </w:lvl>
    <w:lvl w:ilvl="7" w:tplc="04090019" w:tentative="1">
      <w:start w:val="1"/>
      <w:numFmt w:val="lowerLetter"/>
      <w:lvlText w:val="%8."/>
      <w:lvlJc w:val="left"/>
      <w:pPr>
        <w:ind w:left="6486" w:hanging="360"/>
      </w:pPr>
    </w:lvl>
    <w:lvl w:ilvl="8" w:tplc="04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6" w15:restartNumberingAfterBreak="0">
    <w:nsid w:val="30CB0C8E"/>
    <w:multiLevelType w:val="hybridMultilevel"/>
    <w:tmpl w:val="1758F0AA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D71CE1"/>
    <w:multiLevelType w:val="hybridMultilevel"/>
    <w:tmpl w:val="1758F0A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DF42DA"/>
    <w:multiLevelType w:val="hybridMultilevel"/>
    <w:tmpl w:val="FDC27FF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767C4C"/>
    <w:multiLevelType w:val="hybridMultilevel"/>
    <w:tmpl w:val="7700A10C"/>
    <w:lvl w:ilvl="0" w:tplc="F60E0252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A65128"/>
    <w:multiLevelType w:val="hybridMultilevel"/>
    <w:tmpl w:val="5E34571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5B76D6"/>
    <w:multiLevelType w:val="hybridMultilevel"/>
    <w:tmpl w:val="6818BD7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F47496"/>
    <w:multiLevelType w:val="hybridMultilevel"/>
    <w:tmpl w:val="82BCD76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886C8C"/>
    <w:multiLevelType w:val="hybridMultilevel"/>
    <w:tmpl w:val="0C50A67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3E73B9"/>
    <w:multiLevelType w:val="hybridMultilevel"/>
    <w:tmpl w:val="9EB64C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14206F"/>
    <w:multiLevelType w:val="hybridMultilevel"/>
    <w:tmpl w:val="DF9E500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152094"/>
    <w:multiLevelType w:val="hybridMultilevel"/>
    <w:tmpl w:val="1EA64E5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BD25FC"/>
    <w:multiLevelType w:val="hybridMultilevel"/>
    <w:tmpl w:val="C0D0A4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D46FA9"/>
    <w:multiLevelType w:val="hybridMultilevel"/>
    <w:tmpl w:val="605633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8C5A4F"/>
    <w:multiLevelType w:val="hybridMultilevel"/>
    <w:tmpl w:val="93466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240D8E"/>
    <w:multiLevelType w:val="hybridMultilevel"/>
    <w:tmpl w:val="8B5A7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6E0FE6"/>
    <w:multiLevelType w:val="hybridMultilevel"/>
    <w:tmpl w:val="5268D43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CE3E4D"/>
    <w:multiLevelType w:val="hybridMultilevel"/>
    <w:tmpl w:val="86E0EA6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AD0277"/>
    <w:multiLevelType w:val="hybridMultilevel"/>
    <w:tmpl w:val="CF6A9C3E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2D11929"/>
    <w:multiLevelType w:val="hybridMultilevel"/>
    <w:tmpl w:val="C15A0CEA"/>
    <w:lvl w:ilvl="0" w:tplc="F60E0252">
      <w:start w:val="1"/>
      <w:numFmt w:val="lowerRoman"/>
      <w:lvlText w:val="%1."/>
      <w:lvlJc w:val="righ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6CF37D0"/>
    <w:multiLevelType w:val="hybridMultilevel"/>
    <w:tmpl w:val="B27817C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9CB3E0D"/>
    <w:multiLevelType w:val="hybridMultilevel"/>
    <w:tmpl w:val="C034450A"/>
    <w:lvl w:ilvl="0" w:tplc="F766C0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7F2E3A"/>
    <w:multiLevelType w:val="hybridMultilevel"/>
    <w:tmpl w:val="8B5A7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5794690">
    <w:abstractNumId w:val="0"/>
  </w:num>
  <w:num w:numId="2" w16cid:durableId="1448357524">
    <w:abstractNumId w:val="28"/>
  </w:num>
  <w:num w:numId="3" w16cid:durableId="2138254932">
    <w:abstractNumId w:val="30"/>
  </w:num>
  <w:num w:numId="4" w16cid:durableId="2067993317">
    <w:abstractNumId w:val="10"/>
  </w:num>
  <w:num w:numId="5" w16cid:durableId="902714719">
    <w:abstractNumId w:val="5"/>
  </w:num>
  <w:num w:numId="6" w16cid:durableId="1036277244">
    <w:abstractNumId w:val="35"/>
  </w:num>
  <w:num w:numId="7" w16cid:durableId="218908156">
    <w:abstractNumId w:val="37"/>
  </w:num>
  <w:num w:numId="8" w16cid:durableId="877939610">
    <w:abstractNumId w:val="36"/>
  </w:num>
  <w:num w:numId="9" w16cid:durableId="1704819971">
    <w:abstractNumId w:val="6"/>
  </w:num>
  <w:num w:numId="10" w16cid:durableId="1869829942">
    <w:abstractNumId w:val="3"/>
  </w:num>
  <w:num w:numId="11" w16cid:durableId="1190485951">
    <w:abstractNumId w:val="24"/>
  </w:num>
  <w:num w:numId="12" w16cid:durableId="360130458">
    <w:abstractNumId w:val="7"/>
  </w:num>
  <w:num w:numId="13" w16cid:durableId="960920588">
    <w:abstractNumId w:val="26"/>
  </w:num>
  <w:num w:numId="14" w16cid:durableId="2124886986">
    <w:abstractNumId w:val="13"/>
  </w:num>
  <w:num w:numId="15" w16cid:durableId="1520504512">
    <w:abstractNumId w:val="33"/>
  </w:num>
  <w:num w:numId="16" w16cid:durableId="920137125">
    <w:abstractNumId w:val="15"/>
  </w:num>
  <w:num w:numId="17" w16cid:durableId="936986026">
    <w:abstractNumId w:val="25"/>
  </w:num>
  <w:num w:numId="18" w16cid:durableId="314527896">
    <w:abstractNumId w:val="14"/>
  </w:num>
  <w:num w:numId="19" w16cid:durableId="1316103197">
    <w:abstractNumId w:val="4"/>
  </w:num>
  <w:num w:numId="20" w16cid:durableId="791824414">
    <w:abstractNumId w:val="23"/>
  </w:num>
  <w:num w:numId="21" w16cid:durableId="1797525910">
    <w:abstractNumId w:val="12"/>
  </w:num>
  <w:num w:numId="22" w16cid:durableId="1054088402">
    <w:abstractNumId w:val="17"/>
  </w:num>
  <w:num w:numId="23" w16cid:durableId="1389301550">
    <w:abstractNumId w:val="20"/>
  </w:num>
  <w:num w:numId="24" w16cid:durableId="1003239721">
    <w:abstractNumId w:val="29"/>
  </w:num>
  <w:num w:numId="25" w16cid:durableId="534971544">
    <w:abstractNumId w:val="32"/>
  </w:num>
  <w:num w:numId="26" w16cid:durableId="928731221">
    <w:abstractNumId w:val="18"/>
  </w:num>
  <w:num w:numId="27" w16cid:durableId="932015406">
    <w:abstractNumId w:val="1"/>
  </w:num>
  <w:num w:numId="28" w16cid:durableId="1571303065">
    <w:abstractNumId w:val="2"/>
  </w:num>
  <w:num w:numId="29" w16cid:durableId="1816138166">
    <w:abstractNumId w:val="22"/>
  </w:num>
  <w:num w:numId="30" w16cid:durableId="254945230">
    <w:abstractNumId w:val="9"/>
  </w:num>
  <w:num w:numId="31" w16cid:durableId="1767799969">
    <w:abstractNumId w:val="27"/>
  </w:num>
  <w:num w:numId="32" w16cid:durableId="354118612">
    <w:abstractNumId w:val="11"/>
  </w:num>
  <w:num w:numId="33" w16cid:durableId="1287349333">
    <w:abstractNumId w:val="21"/>
  </w:num>
  <w:num w:numId="34" w16cid:durableId="2103598526">
    <w:abstractNumId w:val="31"/>
  </w:num>
  <w:num w:numId="35" w16cid:durableId="594368091">
    <w:abstractNumId w:val="8"/>
  </w:num>
  <w:num w:numId="36" w16cid:durableId="1015838253">
    <w:abstractNumId w:val="34"/>
  </w:num>
  <w:num w:numId="37" w16cid:durableId="82268688">
    <w:abstractNumId w:val="19"/>
  </w:num>
  <w:num w:numId="38" w16cid:durableId="172309376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AC4"/>
    <w:rsid w:val="00016BA8"/>
    <w:rsid w:val="00067571"/>
    <w:rsid w:val="000751F0"/>
    <w:rsid w:val="000B3453"/>
    <w:rsid w:val="000D730B"/>
    <w:rsid w:val="00127548"/>
    <w:rsid w:val="00161DAF"/>
    <w:rsid w:val="0019226F"/>
    <w:rsid w:val="001E6D08"/>
    <w:rsid w:val="00242A7F"/>
    <w:rsid w:val="0026212A"/>
    <w:rsid w:val="002D7879"/>
    <w:rsid w:val="0034617C"/>
    <w:rsid w:val="003A1B13"/>
    <w:rsid w:val="003A346A"/>
    <w:rsid w:val="00416667"/>
    <w:rsid w:val="004167D1"/>
    <w:rsid w:val="00422521"/>
    <w:rsid w:val="0046016E"/>
    <w:rsid w:val="00475253"/>
    <w:rsid w:val="004A1A2B"/>
    <w:rsid w:val="004F5264"/>
    <w:rsid w:val="005337A2"/>
    <w:rsid w:val="005B4702"/>
    <w:rsid w:val="005D134C"/>
    <w:rsid w:val="00614A1C"/>
    <w:rsid w:val="00616C8A"/>
    <w:rsid w:val="0061788E"/>
    <w:rsid w:val="0065045D"/>
    <w:rsid w:val="006A07ED"/>
    <w:rsid w:val="006B54B8"/>
    <w:rsid w:val="006D66AE"/>
    <w:rsid w:val="007125D4"/>
    <w:rsid w:val="0071726F"/>
    <w:rsid w:val="00736158"/>
    <w:rsid w:val="007B4D3D"/>
    <w:rsid w:val="00823B50"/>
    <w:rsid w:val="0087566F"/>
    <w:rsid w:val="00881F8C"/>
    <w:rsid w:val="0088796E"/>
    <w:rsid w:val="008A63D0"/>
    <w:rsid w:val="008B5D2C"/>
    <w:rsid w:val="008C7C9B"/>
    <w:rsid w:val="00900469"/>
    <w:rsid w:val="00947184"/>
    <w:rsid w:val="00971D5C"/>
    <w:rsid w:val="009D3EA4"/>
    <w:rsid w:val="009E50D5"/>
    <w:rsid w:val="00A547A7"/>
    <w:rsid w:val="00A85061"/>
    <w:rsid w:val="00AF3E32"/>
    <w:rsid w:val="00B23C49"/>
    <w:rsid w:val="00B569D8"/>
    <w:rsid w:val="00B83B3D"/>
    <w:rsid w:val="00BA4151"/>
    <w:rsid w:val="00C13F67"/>
    <w:rsid w:val="00C65AE8"/>
    <w:rsid w:val="00CA4E62"/>
    <w:rsid w:val="00CC5C55"/>
    <w:rsid w:val="00CD7256"/>
    <w:rsid w:val="00D103C4"/>
    <w:rsid w:val="00D41685"/>
    <w:rsid w:val="00D63139"/>
    <w:rsid w:val="00D72FB1"/>
    <w:rsid w:val="00DB0AC4"/>
    <w:rsid w:val="00DB75B0"/>
    <w:rsid w:val="00DC042F"/>
    <w:rsid w:val="00DC295C"/>
    <w:rsid w:val="00DD047E"/>
    <w:rsid w:val="00E01592"/>
    <w:rsid w:val="00E511BC"/>
    <w:rsid w:val="00E67C4D"/>
    <w:rsid w:val="00EA2BB0"/>
    <w:rsid w:val="00EA5EA6"/>
    <w:rsid w:val="00EE638B"/>
    <w:rsid w:val="00EF043C"/>
    <w:rsid w:val="00F26A30"/>
    <w:rsid w:val="00F31C21"/>
    <w:rsid w:val="00F62211"/>
    <w:rsid w:val="00FB5AB7"/>
    <w:rsid w:val="00FC59CC"/>
    <w:rsid w:val="00FE64EF"/>
    <w:rsid w:val="00FF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F235BE"/>
  <w15:docId w15:val="{1295E059-6348-4412-AA71-DA2B40828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0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AC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0AC4"/>
    <w:pPr>
      <w:ind w:left="720"/>
      <w:contextualSpacing/>
    </w:pPr>
  </w:style>
  <w:style w:type="table" w:styleId="TableGrid">
    <w:name w:val="Table Grid"/>
    <w:basedOn w:val="TableNormal"/>
    <w:uiPriority w:val="59"/>
    <w:rsid w:val="004A1A2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2</Words>
  <Characters>1964</Characters>
  <Application>Microsoft Office Word</Application>
  <DocSecurity>0</DocSecurity>
  <Lines>14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hology</dc:creator>
  <cp:lastModifiedBy>Pradnya Joshi</cp:lastModifiedBy>
  <cp:revision>2</cp:revision>
  <dcterms:created xsi:type="dcterms:W3CDTF">2025-07-22T06:49:00Z</dcterms:created>
  <dcterms:modified xsi:type="dcterms:W3CDTF">2025-07-22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33d5fb-59e1-4e3e-972a-96f44c464451</vt:lpwstr>
  </property>
</Properties>
</file>